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4625" w:rsidRDefault="00034625" w:rsidP="00034625">
      <w:pPr>
        <w:spacing w:after="0" w:line="240" w:lineRule="auto"/>
        <w:rPr>
          <w:rFonts w:ascii="Times New Roman" w:hAnsi="Times New Roman" w:cs="Times New Roman"/>
          <w:b/>
        </w:rPr>
      </w:pPr>
      <w:bookmarkStart w:id="0" w:name="_Hlk139585213"/>
      <w:r>
        <w:rPr>
          <w:rFonts w:ascii="Times New Roman" w:hAnsi="Times New Roman" w:cs="Times New Roman"/>
          <w:b/>
        </w:rPr>
        <w:t>S2 Table: Fit statistics of final DEBQ model (n=273)</w:t>
      </w:r>
    </w:p>
    <w:bookmarkEnd w:id="0"/>
    <w:p w:rsidR="00034625" w:rsidRDefault="00034625" w:rsidP="00034625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790"/>
        <w:gridCol w:w="1790"/>
        <w:gridCol w:w="1815"/>
        <w:gridCol w:w="1802"/>
      </w:tblGrid>
      <w:tr w:rsidR="00034625" w:rsidRPr="00EC5B32" w:rsidTr="009F0268"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034625" w:rsidRPr="00EC5B32" w:rsidRDefault="00034625" w:rsidP="009F02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B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:rsidR="00034625" w:rsidRPr="00EC5B32" w:rsidRDefault="00034625" w:rsidP="009F02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B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LI)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:rsidR="00034625" w:rsidRPr="00EC5B32" w:rsidRDefault="00034625" w:rsidP="009F02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B3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CFI)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:rsidR="00034625" w:rsidRPr="00EC5B32" w:rsidRDefault="00034625" w:rsidP="009F02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B32">
              <w:rPr>
                <w:rFonts w:ascii="Times New Roman" w:hAnsi="Times New Roman" w:cs="Times New Roman"/>
                <w:b/>
                <w:sz w:val="20"/>
                <w:szCs w:val="20"/>
              </w:rPr>
              <w:t>RMSEA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034625" w:rsidRPr="00EC5B32" w:rsidRDefault="00034625" w:rsidP="009F02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5B32">
              <w:rPr>
                <w:rFonts w:ascii="Times New Roman" w:hAnsi="Times New Roman" w:cs="Times New Roman"/>
                <w:b/>
                <w:sz w:val="20"/>
                <w:szCs w:val="20"/>
              </w:rPr>
              <w:t>RM</w:t>
            </w:r>
            <w:r w:rsidR="00026C01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EC5B32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</w:tr>
      <w:tr w:rsidR="00034625" w:rsidRPr="00EC5B32" w:rsidTr="009F0268">
        <w:tc>
          <w:tcPr>
            <w:tcW w:w="1829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034625" w:rsidRPr="00EC5B32" w:rsidRDefault="00034625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B32">
              <w:rPr>
                <w:rFonts w:ascii="Times New Roman" w:hAnsi="Times New Roman" w:cs="Times New Roman"/>
                <w:sz w:val="20"/>
                <w:szCs w:val="20"/>
              </w:rPr>
              <w:t>Emotional eating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034625" w:rsidRPr="00EC5B32" w:rsidRDefault="00034625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B32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034625" w:rsidRPr="00EC5B32" w:rsidRDefault="00034625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B32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034625" w:rsidRPr="00EC5B32" w:rsidRDefault="00034625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B32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034625" w:rsidRPr="00EC5B32" w:rsidRDefault="00034625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B32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034625" w:rsidRPr="00EC5B32" w:rsidTr="009F0268">
        <w:tc>
          <w:tcPr>
            <w:tcW w:w="1829" w:type="dxa"/>
          </w:tcPr>
          <w:p w:rsidR="00034625" w:rsidRPr="00EC5B32" w:rsidRDefault="00034625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B32">
              <w:rPr>
                <w:rFonts w:ascii="Times New Roman" w:hAnsi="Times New Roman" w:cs="Times New Roman"/>
                <w:sz w:val="20"/>
                <w:szCs w:val="20"/>
              </w:rPr>
              <w:t>Restrained eating</w:t>
            </w:r>
          </w:p>
        </w:tc>
        <w:tc>
          <w:tcPr>
            <w:tcW w:w="1790" w:type="dxa"/>
          </w:tcPr>
          <w:p w:rsidR="00034625" w:rsidRPr="004E3DCA" w:rsidRDefault="00034625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CA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790" w:type="dxa"/>
          </w:tcPr>
          <w:p w:rsidR="00034625" w:rsidRPr="004E3DCA" w:rsidRDefault="00034625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CA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815" w:type="dxa"/>
          </w:tcPr>
          <w:p w:rsidR="00034625" w:rsidRPr="004E3DCA" w:rsidRDefault="00034625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CA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802" w:type="dxa"/>
          </w:tcPr>
          <w:p w:rsidR="00034625" w:rsidRPr="004E3DCA" w:rsidRDefault="00034625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3DCA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034625" w:rsidRPr="00EC5B32" w:rsidTr="009F0268">
        <w:tc>
          <w:tcPr>
            <w:tcW w:w="182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034625" w:rsidRPr="00EC5B32" w:rsidRDefault="00034625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B32">
              <w:rPr>
                <w:rFonts w:ascii="Times New Roman" w:hAnsi="Times New Roman" w:cs="Times New Roman"/>
                <w:sz w:val="20"/>
                <w:szCs w:val="20"/>
              </w:rPr>
              <w:t>External eating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034625" w:rsidRPr="00FF479F" w:rsidRDefault="00034625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9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034625" w:rsidRPr="00FF479F" w:rsidRDefault="00034625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9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034625" w:rsidRPr="00FF479F" w:rsidRDefault="00034625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9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034625" w:rsidRPr="00FF479F" w:rsidRDefault="00034625" w:rsidP="009F0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79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:rsidR="00034625" w:rsidRPr="002919DD" w:rsidRDefault="00034625" w:rsidP="0003462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919DD">
        <w:rPr>
          <w:rFonts w:ascii="Times New Roman" w:hAnsi="Times New Roman" w:cs="Times New Roman"/>
          <w:sz w:val="20"/>
          <w:szCs w:val="20"/>
        </w:rPr>
        <w:t>TLI- Tucker-Lewis index</w:t>
      </w:r>
    </w:p>
    <w:p w:rsidR="00034625" w:rsidRPr="002919DD" w:rsidRDefault="00034625" w:rsidP="0003462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919DD">
        <w:rPr>
          <w:rFonts w:ascii="Times New Roman" w:hAnsi="Times New Roman" w:cs="Times New Roman"/>
          <w:sz w:val="20"/>
          <w:szCs w:val="20"/>
        </w:rPr>
        <w:t>CFI- Comparative fit index</w:t>
      </w:r>
    </w:p>
    <w:p w:rsidR="00034625" w:rsidRPr="002919DD" w:rsidRDefault="00034625" w:rsidP="0003462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919DD">
        <w:rPr>
          <w:rFonts w:ascii="Times New Roman" w:hAnsi="Times New Roman" w:cs="Times New Roman"/>
          <w:sz w:val="20"/>
          <w:szCs w:val="20"/>
        </w:rPr>
        <w:t>RMSEA-Root mean square error of approximation</w:t>
      </w:r>
    </w:p>
    <w:p w:rsidR="00034625" w:rsidRDefault="00034625" w:rsidP="00520ABA">
      <w:pPr>
        <w:spacing w:after="0" w:line="240" w:lineRule="auto"/>
        <w:rPr>
          <w:rFonts w:ascii="Times New Roman" w:hAnsi="Times New Roman" w:cs="Times New Roman"/>
          <w:b/>
        </w:rPr>
      </w:pPr>
      <w:r w:rsidRPr="002919DD">
        <w:rPr>
          <w:rFonts w:ascii="Times New Roman" w:hAnsi="Times New Roman" w:cs="Times New Roman"/>
          <w:sz w:val="20"/>
          <w:szCs w:val="20"/>
        </w:rPr>
        <w:t>RM</w:t>
      </w:r>
      <w:r w:rsidR="00026C01">
        <w:rPr>
          <w:rFonts w:ascii="Times New Roman" w:hAnsi="Times New Roman" w:cs="Times New Roman"/>
          <w:sz w:val="20"/>
          <w:szCs w:val="20"/>
        </w:rPr>
        <w:t>S</w:t>
      </w:r>
      <w:r w:rsidRPr="002919DD">
        <w:rPr>
          <w:rFonts w:ascii="Times New Roman" w:hAnsi="Times New Roman" w:cs="Times New Roman"/>
          <w:sz w:val="20"/>
          <w:szCs w:val="20"/>
        </w:rPr>
        <w:t>R- Root mean square residual</w:t>
      </w:r>
      <w:bookmarkStart w:id="1" w:name="_GoBack"/>
      <w:bookmarkEnd w:id="1"/>
    </w:p>
    <w:p w:rsidR="00907A7D" w:rsidRDefault="00907A7D"/>
    <w:sectPr w:rsidR="00907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625"/>
    <w:rsid w:val="00026C01"/>
    <w:rsid w:val="00034625"/>
    <w:rsid w:val="00520ABA"/>
    <w:rsid w:val="00907A7D"/>
    <w:rsid w:val="00963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9AB8A"/>
  <w15:chartTrackingRefBased/>
  <w15:docId w15:val="{840490CE-3747-443F-B9AC-4432690A4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462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62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a</dc:creator>
  <cp:keywords/>
  <dc:description/>
  <cp:lastModifiedBy>Chea</cp:lastModifiedBy>
  <cp:revision>4</cp:revision>
  <dcterms:created xsi:type="dcterms:W3CDTF">2023-07-06T23:30:00Z</dcterms:created>
  <dcterms:modified xsi:type="dcterms:W3CDTF">2023-07-26T11:30:00Z</dcterms:modified>
</cp:coreProperties>
</file>